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7AAD1" w14:textId="4E212476" w:rsidR="00E46D5F" w:rsidRPr="008263A0" w:rsidRDefault="00D55373" w:rsidP="00E87B18">
      <w:pPr>
        <w:spacing w:after="0"/>
        <w:rPr>
          <w:b/>
          <w:u w:val="single"/>
        </w:rPr>
      </w:pPr>
      <w:r w:rsidRPr="008263A0">
        <w:rPr>
          <w:b/>
          <w:u w:val="single"/>
        </w:rPr>
        <w:t>St. Jude Children’s Research Hospital, Memphis, TN</w:t>
      </w:r>
    </w:p>
    <w:p w14:paraId="077100BA" w14:textId="77777777" w:rsidR="00E46D5F" w:rsidRPr="008263A0" w:rsidRDefault="00E46D5F" w:rsidP="00E87B18">
      <w:pPr>
        <w:spacing w:after="0"/>
      </w:pPr>
      <w:r w:rsidRPr="008263A0">
        <w:t>Jane Hankins, MD, MS</w:t>
      </w:r>
    </w:p>
    <w:p w14:paraId="15358929" w14:textId="77777777" w:rsidR="00E46D5F" w:rsidRPr="008263A0" w:rsidRDefault="00E46D5F" w:rsidP="00E87B18">
      <w:pPr>
        <w:spacing w:after="0"/>
      </w:pPr>
      <w:r w:rsidRPr="008263A0">
        <w:t>Jason Hodges, PhD, MA</w:t>
      </w:r>
    </w:p>
    <w:p w14:paraId="41DB961A" w14:textId="77777777" w:rsidR="00E46D5F" w:rsidRPr="008263A0" w:rsidRDefault="00E46D5F" w:rsidP="00E87B18">
      <w:pPr>
        <w:spacing w:after="0"/>
      </w:pPr>
      <w:r w:rsidRPr="008263A0">
        <w:t>Yvonne Carroll, RN, JD</w:t>
      </w:r>
    </w:p>
    <w:p w14:paraId="201A43BB" w14:textId="77777777" w:rsidR="00E46D5F" w:rsidRPr="008263A0" w:rsidRDefault="00E46D5F" w:rsidP="00E87B18">
      <w:pPr>
        <w:spacing w:after="0"/>
      </w:pPr>
      <w:r w:rsidRPr="008263A0">
        <w:t>Lisa Klesges, PhD, MS</w:t>
      </w:r>
    </w:p>
    <w:p w14:paraId="2AA52012" w14:textId="77777777" w:rsidR="00E46D5F" w:rsidRPr="008263A0" w:rsidRDefault="00E46D5F" w:rsidP="00E87B18">
      <w:pPr>
        <w:spacing w:after="0"/>
      </w:pPr>
      <w:r w:rsidRPr="008263A0">
        <w:t>Hamda Khan, MA</w:t>
      </w:r>
    </w:p>
    <w:p w14:paraId="1BCC22CA" w14:textId="77777777" w:rsidR="00E46D5F" w:rsidRPr="008263A0" w:rsidRDefault="00E46D5F" w:rsidP="00E87B18">
      <w:pPr>
        <w:spacing w:after="0"/>
      </w:pPr>
      <w:r w:rsidRPr="008263A0">
        <w:t>Matthew Smeltzer, PhD, MS</w:t>
      </w:r>
    </w:p>
    <w:p w14:paraId="015F6778" w14:textId="77777777" w:rsidR="00E46D5F" w:rsidRPr="008263A0" w:rsidRDefault="00E46D5F" w:rsidP="00E87B18">
      <w:pPr>
        <w:spacing w:after="0"/>
      </w:pPr>
      <w:r w:rsidRPr="008263A0">
        <w:t>Chinonyelum Nwosu, MPH</w:t>
      </w:r>
    </w:p>
    <w:p w14:paraId="44111007" w14:textId="77777777" w:rsidR="00E46D5F" w:rsidRPr="008263A0" w:rsidRDefault="00E46D5F" w:rsidP="00E87B18">
      <w:pPr>
        <w:spacing w:after="0"/>
      </w:pPr>
      <w:r w:rsidRPr="008263A0">
        <w:t xml:space="preserve">James Gurney, PhD </w:t>
      </w:r>
    </w:p>
    <w:p w14:paraId="5DA0C78A" w14:textId="77777777" w:rsidR="00E46D5F" w:rsidRPr="008263A0" w:rsidRDefault="00E46D5F" w:rsidP="00E87B18">
      <w:pPr>
        <w:spacing w:after="0"/>
      </w:pPr>
      <w:r w:rsidRPr="008263A0">
        <w:t>Jerlym Porter, PhD, MPH</w:t>
      </w:r>
    </w:p>
    <w:p w14:paraId="7C13ED1E" w14:textId="77777777" w:rsidR="00E46D5F" w:rsidRPr="008263A0" w:rsidRDefault="00E46D5F" w:rsidP="00E87B18">
      <w:pPr>
        <w:spacing w:after="0"/>
      </w:pPr>
      <w:r w:rsidRPr="008263A0">
        <w:t>Nicole Alberts, PhD</w:t>
      </w:r>
    </w:p>
    <w:p w14:paraId="237C9EFF" w14:textId="77777777" w:rsidR="00E46D5F" w:rsidRPr="008263A0" w:rsidRDefault="00E46D5F" w:rsidP="00E87B18">
      <w:pPr>
        <w:spacing w:after="0"/>
      </w:pPr>
      <w:r w:rsidRPr="008263A0">
        <w:t>Jeffrey Frey, BS, MS, MBA, PhD</w:t>
      </w:r>
    </w:p>
    <w:p w14:paraId="7EEC634A" w14:textId="5ABE9F3A" w:rsidR="00E46D5F" w:rsidRPr="008263A0" w:rsidRDefault="00E46D5F" w:rsidP="00E87B18">
      <w:pPr>
        <w:spacing w:after="0"/>
      </w:pPr>
      <w:r w:rsidRPr="008263A0">
        <w:t>Reginald French</w:t>
      </w:r>
    </w:p>
    <w:p w14:paraId="5DEF6177" w14:textId="20908E13" w:rsidR="007362A1" w:rsidRPr="008263A0" w:rsidRDefault="007362A1" w:rsidP="00E87B18">
      <w:pPr>
        <w:spacing w:after="0"/>
      </w:pPr>
      <w:r w:rsidRPr="008263A0">
        <w:t>Michael Jackson</w:t>
      </w:r>
    </w:p>
    <w:p w14:paraId="1191C0CE" w14:textId="77777777" w:rsidR="00E46D5F" w:rsidRPr="008263A0" w:rsidRDefault="00E46D5F" w:rsidP="00E87B18">
      <w:pPr>
        <w:spacing w:after="0"/>
      </w:pPr>
      <w:r w:rsidRPr="008263A0">
        <w:t>Michael DeBaun, MD, MPH</w:t>
      </w:r>
    </w:p>
    <w:p w14:paraId="1F9E67D2" w14:textId="77777777" w:rsidR="00E46D5F" w:rsidRPr="008263A0" w:rsidRDefault="00E46D5F" w:rsidP="00E87B18">
      <w:pPr>
        <w:spacing w:after="0"/>
      </w:pPr>
      <w:r w:rsidRPr="008263A0">
        <w:t>Ramin Homayouni, PhD</w:t>
      </w:r>
    </w:p>
    <w:p w14:paraId="1B01939F" w14:textId="77777777" w:rsidR="00E46D5F" w:rsidRPr="008263A0" w:rsidRDefault="00E46D5F" w:rsidP="00E87B18">
      <w:pPr>
        <w:spacing w:after="0"/>
      </w:pPr>
      <w:r w:rsidRPr="008263A0">
        <w:t>Tamanna Shamrin, PhD, MS</w:t>
      </w:r>
    </w:p>
    <w:p w14:paraId="2688F44F" w14:textId="77777777" w:rsidR="00E46D5F" w:rsidRPr="008263A0" w:rsidRDefault="00E46D5F" w:rsidP="00E87B18">
      <w:pPr>
        <w:spacing w:after="0"/>
      </w:pPr>
      <w:r w:rsidRPr="008263A0">
        <w:t>Guolian Kang, PhD</w:t>
      </w:r>
    </w:p>
    <w:p w14:paraId="6F11415B" w14:textId="77777777" w:rsidR="00E46D5F" w:rsidRPr="008263A0" w:rsidRDefault="00E46D5F" w:rsidP="00E87B18">
      <w:pPr>
        <w:spacing w:after="0"/>
      </w:pPr>
      <w:r w:rsidRPr="008263A0">
        <w:t>Jeremie Estepp, MD</w:t>
      </w:r>
    </w:p>
    <w:p w14:paraId="040524EB" w14:textId="77777777" w:rsidR="00E46D5F" w:rsidRPr="008263A0" w:rsidRDefault="00E46D5F" w:rsidP="00E87B18">
      <w:pPr>
        <w:spacing w:after="0"/>
      </w:pPr>
      <w:r w:rsidRPr="008263A0">
        <w:t>Winfred Wang, MD</w:t>
      </w:r>
    </w:p>
    <w:p w14:paraId="5465EB5D" w14:textId="34D9B008" w:rsidR="00E46D5F" w:rsidRPr="008263A0" w:rsidRDefault="003767C1" w:rsidP="00E87B18">
      <w:pPr>
        <w:spacing w:after="0"/>
      </w:pPr>
      <w:r w:rsidRPr="008263A0">
        <w:t>Artangela</w:t>
      </w:r>
      <w:r w:rsidR="00E46D5F" w:rsidRPr="008263A0">
        <w:t xml:space="preserve"> Henry, DNP</w:t>
      </w:r>
    </w:p>
    <w:p w14:paraId="65033E20" w14:textId="77777777" w:rsidR="00E46D5F" w:rsidRPr="008263A0" w:rsidRDefault="00E46D5F" w:rsidP="00E87B18">
      <w:pPr>
        <w:spacing w:after="0"/>
      </w:pPr>
      <w:r w:rsidRPr="008263A0">
        <w:t>Curtis Owens, MD</w:t>
      </w:r>
    </w:p>
    <w:p w14:paraId="48734EAE" w14:textId="77777777" w:rsidR="00E46D5F" w:rsidRPr="008263A0" w:rsidRDefault="00E46D5F" w:rsidP="00E87B18">
      <w:pPr>
        <w:spacing w:after="0"/>
      </w:pPr>
      <w:r w:rsidRPr="008263A0">
        <w:t>Margaret Debon, PhD</w:t>
      </w:r>
    </w:p>
    <w:p w14:paraId="0A9E491F" w14:textId="77777777" w:rsidR="00E46D5F" w:rsidRPr="008263A0" w:rsidRDefault="00E46D5F" w:rsidP="00E87B18">
      <w:pPr>
        <w:spacing w:after="0"/>
      </w:pPr>
      <w:r w:rsidRPr="008263A0">
        <w:t>Ray Osarogiagbon, MD</w:t>
      </w:r>
    </w:p>
    <w:p w14:paraId="108B373B" w14:textId="7567F0EB" w:rsidR="003B5543" w:rsidRPr="008263A0" w:rsidRDefault="00E46D5F" w:rsidP="00E87B18">
      <w:pPr>
        <w:spacing w:after="0"/>
      </w:pPr>
      <w:r w:rsidRPr="008263A0">
        <w:t>Nidhi Bhatt, MD</w:t>
      </w:r>
    </w:p>
    <w:p w14:paraId="57647362" w14:textId="43AB58C2" w:rsidR="00D55373" w:rsidRPr="008263A0" w:rsidRDefault="00D55373" w:rsidP="00E87B18">
      <w:pPr>
        <w:spacing w:after="0"/>
        <w:rPr>
          <w:rFonts w:eastAsia="Times New Roman" w:cstheme="minorHAnsi"/>
        </w:rPr>
      </w:pPr>
      <w:r w:rsidRPr="008263A0">
        <w:t>Justin Flowers</w:t>
      </w:r>
    </w:p>
    <w:p w14:paraId="47D28E4D" w14:textId="77777777" w:rsidR="003B5543" w:rsidRPr="008263A0" w:rsidRDefault="003B5543" w:rsidP="00E87B18">
      <w:pPr>
        <w:spacing w:after="0"/>
        <w:rPr>
          <w:rFonts w:cstheme="minorHAnsi"/>
        </w:rPr>
      </w:pPr>
    </w:p>
    <w:p w14:paraId="73A9FED4" w14:textId="1307FEE1" w:rsidR="009E6D1C" w:rsidRPr="008263A0" w:rsidRDefault="00D55373" w:rsidP="00E87B18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University of California, San Francisco, CA</w:t>
      </w:r>
    </w:p>
    <w:p w14:paraId="5BA20991" w14:textId="095C8C55" w:rsidR="009E6D1C" w:rsidRPr="008263A0" w:rsidRDefault="009E6D1C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Marsha Treadwell</w:t>
      </w:r>
      <w:r w:rsidR="004820FB" w:rsidRPr="008263A0">
        <w:rPr>
          <w:rFonts w:cstheme="minorHAnsi"/>
        </w:rPr>
        <w:t>, PhD</w:t>
      </w:r>
    </w:p>
    <w:p w14:paraId="7255F7EF" w14:textId="3CCC35CD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Elliott Vichinsky</w:t>
      </w:r>
      <w:r w:rsidR="004820FB" w:rsidRPr="008263A0">
        <w:rPr>
          <w:rFonts w:eastAsia="Times New Roman" w:cstheme="minorHAnsi"/>
        </w:rPr>
        <w:t>, MD</w:t>
      </w:r>
    </w:p>
    <w:p w14:paraId="67157A1E" w14:textId="7232B3F1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Ted Wun</w:t>
      </w:r>
      <w:r w:rsidR="004820FB" w:rsidRPr="008263A0">
        <w:rPr>
          <w:rFonts w:eastAsia="Times New Roman" w:cstheme="minorHAnsi"/>
        </w:rPr>
        <w:t>, MD</w:t>
      </w:r>
    </w:p>
    <w:p w14:paraId="3DFAB920" w14:textId="282D9627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Michael Potter</w:t>
      </w:r>
      <w:r w:rsidR="004820FB" w:rsidRPr="008263A0">
        <w:rPr>
          <w:rFonts w:eastAsia="Times New Roman" w:cstheme="minorHAnsi"/>
        </w:rPr>
        <w:t>, MD</w:t>
      </w:r>
    </w:p>
    <w:p w14:paraId="569CCD80" w14:textId="6F6BEF15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Danielle Hessler</w:t>
      </w:r>
      <w:r w:rsidR="004820FB" w:rsidRPr="008263A0">
        <w:rPr>
          <w:rFonts w:eastAsia="Times New Roman" w:cstheme="minorHAnsi"/>
        </w:rPr>
        <w:t>, PhD</w:t>
      </w:r>
    </w:p>
    <w:p w14:paraId="58848F46" w14:textId="5C6BC6F5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Ward Hagar</w:t>
      </w:r>
      <w:r w:rsidR="004820FB" w:rsidRPr="008263A0">
        <w:rPr>
          <w:rFonts w:eastAsia="Times New Roman" w:cstheme="minorHAnsi"/>
        </w:rPr>
        <w:t>, MD</w:t>
      </w:r>
    </w:p>
    <w:p w14:paraId="70796038" w14:textId="2363D56A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Anne Marsh</w:t>
      </w:r>
      <w:r w:rsidR="004820FB" w:rsidRPr="008263A0">
        <w:rPr>
          <w:rFonts w:eastAsia="Times New Roman" w:cstheme="minorHAnsi"/>
        </w:rPr>
        <w:t>, MD</w:t>
      </w:r>
    </w:p>
    <w:p w14:paraId="7B6D44D8" w14:textId="336BE348" w:rsidR="009E6D1C" w:rsidRPr="008263A0" w:rsidRDefault="009E6D1C" w:rsidP="00E87B18">
      <w:pPr>
        <w:spacing w:after="0"/>
        <w:rPr>
          <w:rFonts w:eastAsia="Times New Roman" w:cstheme="minorHAnsi"/>
        </w:rPr>
      </w:pPr>
      <w:r w:rsidRPr="008263A0">
        <w:rPr>
          <w:rFonts w:eastAsia="Times New Roman" w:cstheme="minorHAnsi"/>
        </w:rPr>
        <w:t>Lynne Neumayr</w:t>
      </w:r>
      <w:r w:rsidR="004820FB" w:rsidRPr="008263A0">
        <w:rPr>
          <w:rFonts w:eastAsia="Times New Roman" w:cstheme="minorHAnsi"/>
        </w:rPr>
        <w:t>, MD</w:t>
      </w:r>
    </w:p>
    <w:p w14:paraId="29F70017" w14:textId="77777777" w:rsidR="00E20609" w:rsidRPr="008263A0" w:rsidRDefault="00E20609" w:rsidP="00E87B18">
      <w:pPr>
        <w:spacing w:after="0"/>
        <w:rPr>
          <w:rFonts w:eastAsia="Times New Roman" w:cstheme="minorHAnsi"/>
        </w:rPr>
      </w:pPr>
    </w:p>
    <w:p w14:paraId="03CB424F" w14:textId="34C9C7B2" w:rsidR="009E6D1C" w:rsidRPr="008263A0" w:rsidRDefault="00D55373" w:rsidP="00E87B18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University of South Carolina, Charleston, SC</w:t>
      </w:r>
    </w:p>
    <w:p w14:paraId="27BB7CE9" w14:textId="1A6A8D96" w:rsidR="009E6D1C" w:rsidRPr="008263A0" w:rsidRDefault="009E6D1C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Cathy Melvin</w:t>
      </w:r>
      <w:r w:rsidR="00CA7C8E" w:rsidRPr="008263A0">
        <w:rPr>
          <w:rFonts w:cstheme="minorHAnsi"/>
        </w:rPr>
        <w:t>, PhD</w:t>
      </w:r>
    </w:p>
    <w:p w14:paraId="5EB3B090" w14:textId="2A9A4910" w:rsidR="009E6D1C" w:rsidRPr="008263A0" w:rsidRDefault="009E6D1C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Julie Kanter</w:t>
      </w:r>
      <w:r w:rsidR="00CA7C8E" w:rsidRPr="008263A0">
        <w:rPr>
          <w:rFonts w:cstheme="minorHAnsi"/>
        </w:rPr>
        <w:t>, MD</w:t>
      </w:r>
    </w:p>
    <w:p w14:paraId="6388CF74" w14:textId="67967075" w:rsidR="00CA7C8E" w:rsidRPr="008263A0" w:rsidRDefault="00CA7C8E" w:rsidP="00E87B18">
      <w:pPr>
        <w:spacing w:after="0"/>
      </w:pPr>
      <w:r w:rsidRPr="008263A0">
        <w:t>Shannon Phillips</w:t>
      </w:r>
      <w:r w:rsidR="004820FB" w:rsidRPr="008263A0">
        <w:t>, PhD, RN</w:t>
      </w:r>
    </w:p>
    <w:p w14:paraId="0696616D" w14:textId="3E30E469" w:rsidR="00CA7C8E" w:rsidRPr="008263A0" w:rsidRDefault="00CA7C8E" w:rsidP="00E87B18">
      <w:pPr>
        <w:spacing w:after="0"/>
      </w:pPr>
      <w:r w:rsidRPr="008263A0">
        <w:t>Robert Adams</w:t>
      </w:r>
      <w:r w:rsidR="004820FB" w:rsidRPr="008263A0">
        <w:t>, MD</w:t>
      </w:r>
    </w:p>
    <w:p w14:paraId="484204CC" w14:textId="05E981B0" w:rsidR="00CA7C8E" w:rsidRPr="008263A0" w:rsidRDefault="00CA7C8E" w:rsidP="00E87B18">
      <w:pPr>
        <w:spacing w:after="0"/>
        <w:rPr>
          <w:rFonts w:cstheme="minorHAnsi"/>
        </w:rPr>
      </w:pPr>
      <w:r w:rsidRPr="008263A0">
        <w:t>Martina Mueller</w:t>
      </w:r>
      <w:r w:rsidR="004820FB" w:rsidRPr="008263A0">
        <w:t>, PhD</w:t>
      </w:r>
    </w:p>
    <w:p w14:paraId="2E896DD0" w14:textId="77777777" w:rsidR="009E6D1C" w:rsidRPr="008263A0" w:rsidRDefault="009E6D1C" w:rsidP="00E87B18">
      <w:pPr>
        <w:spacing w:after="0"/>
        <w:rPr>
          <w:rFonts w:cstheme="minorHAnsi"/>
        </w:rPr>
      </w:pPr>
    </w:p>
    <w:p w14:paraId="694694CF" w14:textId="751E07D6" w:rsidR="009E6D1C" w:rsidRPr="008263A0" w:rsidRDefault="009E6D1C" w:rsidP="00E87B18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DUKE</w:t>
      </w:r>
      <w:r w:rsidR="003471A2" w:rsidRPr="008263A0">
        <w:rPr>
          <w:rFonts w:cstheme="minorHAnsi"/>
          <w:b/>
          <w:u w:val="single"/>
        </w:rPr>
        <w:t xml:space="preserve"> </w:t>
      </w:r>
      <w:r w:rsidR="00D55373" w:rsidRPr="008263A0">
        <w:rPr>
          <w:rFonts w:cstheme="minorHAnsi"/>
          <w:b/>
          <w:u w:val="single"/>
        </w:rPr>
        <w:t>University, Durham, NC</w:t>
      </w:r>
    </w:p>
    <w:p w14:paraId="53C7B7A5" w14:textId="3FEEFF5C" w:rsidR="009E6D1C" w:rsidRPr="008263A0" w:rsidRDefault="009E6D1C" w:rsidP="00E87B18">
      <w:pPr>
        <w:spacing w:after="0"/>
      </w:pPr>
      <w:r w:rsidRPr="008263A0">
        <w:t>Nirmish Shah</w:t>
      </w:r>
      <w:r w:rsidR="00CA7C8E" w:rsidRPr="008263A0">
        <w:t>, MD</w:t>
      </w:r>
    </w:p>
    <w:p w14:paraId="2FDD04BE" w14:textId="0B3A214C" w:rsidR="009E6D1C" w:rsidRPr="008263A0" w:rsidRDefault="009E6D1C" w:rsidP="00E87B18">
      <w:pPr>
        <w:spacing w:after="0"/>
      </w:pPr>
      <w:r w:rsidRPr="008263A0">
        <w:t>Paula Tanabe</w:t>
      </w:r>
      <w:r w:rsidR="00CA7C8E" w:rsidRPr="008263A0">
        <w:t>, PhD, MSN</w:t>
      </w:r>
    </w:p>
    <w:p w14:paraId="4D0BB1A8" w14:textId="02118102" w:rsidR="009E6D1C" w:rsidRPr="008263A0" w:rsidRDefault="009E6D1C" w:rsidP="00E87B18">
      <w:pPr>
        <w:spacing w:after="0"/>
      </w:pPr>
      <w:r w:rsidRPr="008263A0">
        <w:t>Hayden Bosworth</w:t>
      </w:r>
      <w:r w:rsidR="00CA7C8E" w:rsidRPr="008263A0">
        <w:t>, PhD</w:t>
      </w:r>
    </w:p>
    <w:p w14:paraId="54AB628E" w14:textId="168D852E" w:rsidR="009E6D1C" w:rsidRPr="008263A0" w:rsidRDefault="009E6D1C" w:rsidP="00E87B18">
      <w:pPr>
        <w:spacing w:after="0"/>
      </w:pPr>
      <w:r w:rsidRPr="008263A0">
        <w:t>George Jackson</w:t>
      </w:r>
      <w:r w:rsidR="00CA7C8E" w:rsidRPr="008263A0">
        <w:t>, PhD</w:t>
      </w:r>
    </w:p>
    <w:p w14:paraId="4DF0CA56" w14:textId="783B1F88" w:rsidR="009E6D1C" w:rsidRPr="008263A0" w:rsidRDefault="009E6D1C" w:rsidP="00E87B18">
      <w:pPr>
        <w:spacing w:after="0"/>
      </w:pPr>
      <w:r w:rsidRPr="008263A0">
        <w:t>Fred Johnson</w:t>
      </w:r>
      <w:r w:rsidR="00CA7C8E" w:rsidRPr="008263A0">
        <w:t>, MBA</w:t>
      </w:r>
    </w:p>
    <w:p w14:paraId="298F1C89" w14:textId="1CADCC79" w:rsidR="009E6D1C" w:rsidRPr="008263A0" w:rsidRDefault="009E6D1C" w:rsidP="00E87B18">
      <w:pPr>
        <w:spacing w:after="0"/>
      </w:pPr>
      <w:r w:rsidRPr="008263A0">
        <w:t>Rachel Richesson</w:t>
      </w:r>
      <w:r w:rsidR="00CA7C8E" w:rsidRPr="008263A0">
        <w:t>, PhD</w:t>
      </w:r>
    </w:p>
    <w:p w14:paraId="15776515" w14:textId="69B3DC50" w:rsidR="00E20609" w:rsidRPr="008263A0" w:rsidRDefault="009E6D1C" w:rsidP="00E87B18">
      <w:pPr>
        <w:spacing w:after="0"/>
      </w:pPr>
      <w:r w:rsidRPr="008263A0">
        <w:t>Janet Prvu-Bettger</w:t>
      </w:r>
      <w:r w:rsidR="00CA7C8E" w:rsidRPr="008263A0">
        <w:t>, ScD</w:t>
      </w:r>
    </w:p>
    <w:p w14:paraId="3417C59A" w14:textId="46678752" w:rsidR="007362A1" w:rsidRPr="008263A0" w:rsidRDefault="007362A1" w:rsidP="00E87B18">
      <w:pPr>
        <w:spacing w:after="0"/>
      </w:pPr>
      <w:r w:rsidRPr="008263A0">
        <w:t>Lauren Siewny, MD</w:t>
      </w:r>
    </w:p>
    <w:p w14:paraId="18276FCE" w14:textId="77777777" w:rsidR="00CA7C8E" w:rsidRPr="008263A0" w:rsidRDefault="00CA7C8E" w:rsidP="00E87B18">
      <w:pPr>
        <w:spacing w:after="0"/>
        <w:rPr>
          <w:rFonts w:cstheme="minorHAnsi"/>
          <w:u w:val="single"/>
        </w:rPr>
      </w:pPr>
    </w:p>
    <w:p w14:paraId="206D9832" w14:textId="6EAE20A2" w:rsidR="00E20609" w:rsidRPr="008263A0" w:rsidRDefault="00D55373" w:rsidP="00E87B18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Washington University, St. Louis, MO</w:t>
      </w:r>
    </w:p>
    <w:p w14:paraId="2774672B" w14:textId="77777777" w:rsidR="00E20609" w:rsidRPr="008263A0" w:rsidRDefault="00E20609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Allison King, MD, PhD</w:t>
      </w:r>
    </w:p>
    <w:p w14:paraId="4F063BAB" w14:textId="77777777" w:rsidR="007362A1" w:rsidRPr="008263A0" w:rsidRDefault="007362A1" w:rsidP="00E87B18">
      <w:pPr>
        <w:spacing w:after="0"/>
      </w:pPr>
      <w:r w:rsidRPr="008263A0">
        <w:t>Lingzi Luo, MPH, MSW</w:t>
      </w:r>
    </w:p>
    <w:p w14:paraId="37A6AE85" w14:textId="04AD4203" w:rsidR="00E20609" w:rsidRPr="008263A0" w:rsidRDefault="00E20609" w:rsidP="00E87B18">
      <w:pPr>
        <w:spacing w:after="0"/>
      </w:pPr>
      <w:r w:rsidRPr="008263A0">
        <w:t>Ana Baumann, PhD</w:t>
      </w:r>
    </w:p>
    <w:p w14:paraId="05CA0F30" w14:textId="0047F4F5" w:rsidR="007362A1" w:rsidRPr="008263A0" w:rsidRDefault="007362A1" w:rsidP="00E87B18">
      <w:pPr>
        <w:spacing w:after="0"/>
      </w:pPr>
      <w:r w:rsidRPr="008263A0">
        <w:t xml:space="preserve">Christopher Carpenter, MD </w:t>
      </w:r>
    </w:p>
    <w:p w14:paraId="1081EC40" w14:textId="111CC254" w:rsidR="00E20609" w:rsidRPr="008263A0" w:rsidRDefault="00E20609" w:rsidP="00E87B18">
      <w:pPr>
        <w:spacing w:after="0"/>
      </w:pPr>
      <w:r w:rsidRPr="008263A0">
        <w:t>CeCe Calhoun, PhD</w:t>
      </w:r>
    </w:p>
    <w:p w14:paraId="1CE71A5F" w14:textId="77777777" w:rsidR="007362A1" w:rsidRPr="008263A0" w:rsidRDefault="007362A1" w:rsidP="00E87B18">
      <w:pPr>
        <w:spacing w:after="0"/>
      </w:pPr>
      <w:r w:rsidRPr="008263A0">
        <w:t>Aimee James, PhD, MPH</w:t>
      </w:r>
    </w:p>
    <w:p w14:paraId="68EB6881" w14:textId="77777777" w:rsidR="007362A1" w:rsidRPr="008263A0" w:rsidRDefault="007362A1" w:rsidP="00E87B18">
      <w:pPr>
        <w:spacing w:after="0"/>
      </w:pPr>
      <w:r w:rsidRPr="008263A0">
        <w:t>Regina A. Abel, PhD</w:t>
      </w:r>
    </w:p>
    <w:p w14:paraId="6351151C" w14:textId="77777777" w:rsidR="00E20609" w:rsidRPr="008263A0" w:rsidRDefault="00E20609" w:rsidP="00E87B18">
      <w:pPr>
        <w:spacing w:after="0"/>
        <w:rPr>
          <w:rFonts w:cstheme="minorHAnsi"/>
          <w:u w:val="single"/>
        </w:rPr>
      </w:pPr>
    </w:p>
    <w:p w14:paraId="38A3C66A" w14:textId="23B23B91" w:rsidR="00E20609" w:rsidRPr="008263A0" w:rsidRDefault="377ED7B5" w:rsidP="00E87B18">
      <w:pPr>
        <w:spacing w:after="0"/>
        <w:rPr>
          <w:b/>
          <w:u w:val="single"/>
        </w:rPr>
      </w:pPr>
      <w:r w:rsidRPr="008263A0">
        <w:rPr>
          <w:b/>
          <w:u w:val="single"/>
        </w:rPr>
        <w:t>AUGUSTA</w:t>
      </w:r>
      <w:r w:rsidR="00D55373" w:rsidRPr="008263A0">
        <w:rPr>
          <w:b/>
          <w:u w:val="single"/>
        </w:rPr>
        <w:t xml:space="preserve"> University, Augusta, GA</w:t>
      </w:r>
    </w:p>
    <w:p w14:paraId="2C88D270" w14:textId="639CDB6A" w:rsidR="005C7E6E" w:rsidRPr="008263A0" w:rsidRDefault="005C7E6E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Richard Lottenberg, MD</w:t>
      </w:r>
    </w:p>
    <w:p w14:paraId="7DFF91EB" w14:textId="0A74590C" w:rsidR="00E20609" w:rsidRPr="008263A0" w:rsidRDefault="003471A2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Abdullah Kutlar</w:t>
      </w:r>
      <w:r w:rsidR="00CA7C8E" w:rsidRPr="008263A0">
        <w:rPr>
          <w:rFonts w:cstheme="minorHAnsi"/>
        </w:rPr>
        <w:t>, MD</w:t>
      </w:r>
    </w:p>
    <w:p w14:paraId="508DD42A" w14:textId="51C3A22F" w:rsidR="003471A2" w:rsidRPr="008263A0" w:rsidRDefault="003471A2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Robert Gibson</w:t>
      </w:r>
      <w:r w:rsidR="00CA7C8E" w:rsidRPr="008263A0">
        <w:rPr>
          <w:rFonts w:cstheme="minorHAnsi"/>
        </w:rPr>
        <w:t>, PhD</w:t>
      </w:r>
    </w:p>
    <w:p w14:paraId="01046B84" w14:textId="36ACF24B" w:rsidR="00CA7C8E" w:rsidRPr="008263A0" w:rsidRDefault="00CA7C8E" w:rsidP="00E87B18">
      <w:pPr>
        <w:spacing w:after="0"/>
        <w:rPr>
          <w:rFonts w:eastAsia="Times New Roman"/>
          <w:color w:val="000000"/>
        </w:rPr>
      </w:pPr>
      <w:r w:rsidRPr="008263A0">
        <w:rPr>
          <w:rFonts w:eastAsia="Times New Roman"/>
          <w:color w:val="000000"/>
        </w:rPr>
        <w:t>Angie Snyder, PhD</w:t>
      </w:r>
    </w:p>
    <w:p w14:paraId="33E98EA9" w14:textId="7BB48573" w:rsidR="377ED7B5" w:rsidRPr="008263A0" w:rsidRDefault="377ED7B5" w:rsidP="00E87B18">
      <w:pPr>
        <w:spacing w:after="0"/>
      </w:pPr>
      <w:r w:rsidRPr="008263A0">
        <w:t>Maria Fernandez, PhD</w:t>
      </w:r>
    </w:p>
    <w:p w14:paraId="118765D5" w14:textId="77777777" w:rsidR="0082122E" w:rsidRPr="008263A0" w:rsidRDefault="0082122E" w:rsidP="00E87B18">
      <w:pPr>
        <w:spacing w:after="0"/>
      </w:pPr>
      <w:r w:rsidRPr="008263A0">
        <w:t>Betty Pace, MD</w:t>
      </w:r>
    </w:p>
    <w:p w14:paraId="125A6390" w14:textId="77777777" w:rsidR="0082122E" w:rsidRPr="008263A0" w:rsidRDefault="0082122E" w:rsidP="00E87B18">
      <w:pPr>
        <w:spacing w:after="0"/>
      </w:pPr>
      <w:r w:rsidRPr="008263A0">
        <w:t>E. Leila Jerome Clay, MD</w:t>
      </w:r>
    </w:p>
    <w:p w14:paraId="30AA5438" w14:textId="77777777" w:rsidR="0082122E" w:rsidRPr="008263A0" w:rsidRDefault="0082122E" w:rsidP="00E87B18">
      <w:pPr>
        <w:spacing w:after="0"/>
      </w:pPr>
      <w:r w:rsidRPr="008263A0">
        <w:t>Raymona Lawrence, DrPH</w:t>
      </w:r>
    </w:p>
    <w:p w14:paraId="696DF53C" w14:textId="63EDF224" w:rsidR="003471A2" w:rsidRPr="008263A0" w:rsidRDefault="003471A2" w:rsidP="00E87B18">
      <w:pPr>
        <w:spacing w:after="0"/>
        <w:rPr>
          <w:rFonts w:cstheme="minorHAnsi"/>
        </w:rPr>
      </w:pPr>
    </w:p>
    <w:p w14:paraId="1C71D0EF" w14:textId="3B50BEBD" w:rsidR="00D55373" w:rsidRPr="008263A0" w:rsidRDefault="00D55373" w:rsidP="00E87B18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Ichan School of Medicine at Mount Sinai, New York, NY</w:t>
      </w:r>
    </w:p>
    <w:p w14:paraId="737091A3" w14:textId="556914D3" w:rsidR="006D6E38" w:rsidRPr="008263A0" w:rsidRDefault="006D6E38" w:rsidP="00E87B18">
      <w:pPr>
        <w:spacing w:after="0"/>
      </w:pPr>
      <w:r w:rsidRPr="008263A0">
        <w:t>Lynne D. Richardson, MD</w:t>
      </w:r>
    </w:p>
    <w:p w14:paraId="40901C5E" w14:textId="77777777" w:rsidR="006D6E38" w:rsidRPr="008263A0" w:rsidRDefault="006D6E38" w:rsidP="00E87B18">
      <w:pPr>
        <w:spacing w:after="0"/>
      </w:pPr>
      <w:r w:rsidRPr="008263A0">
        <w:t>Jeffrey Glassberg M.D. M.A.</w:t>
      </w:r>
    </w:p>
    <w:p w14:paraId="739D0941" w14:textId="77777777" w:rsidR="006D6E38" w:rsidRPr="008263A0" w:rsidRDefault="006D6E38" w:rsidP="00E87B18">
      <w:pPr>
        <w:spacing w:after="0"/>
      </w:pPr>
      <w:r w:rsidRPr="008263A0">
        <w:t>Jena Simon, MS, APRN-BC</w:t>
      </w:r>
    </w:p>
    <w:p w14:paraId="6A78EAE9" w14:textId="77777777" w:rsidR="006D6E38" w:rsidRPr="008263A0" w:rsidRDefault="006D6E38" w:rsidP="00E87B18">
      <w:pPr>
        <w:spacing w:after="0"/>
      </w:pPr>
      <w:r w:rsidRPr="008263A0">
        <w:t>Nicholas G. Genes, MD, PhD</w:t>
      </w:r>
    </w:p>
    <w:p w14:paraId="3BD8E6DA" w14:textId="77777777" w:rsidR="006D6E38" w:rsidRPr="008263A0" w:rsidRDefault="006D6E38" w:rsidP="00E87B18">
      <w:pPr>
        <w:spacing w:after="0"/>
      </w:pPr>
      <w:r w:rsidRPr="008263A0">
        <w:t>George T. Loo, DrPH</w:t>
      </w:r>
    </w:p>
    <w:p w14:paraId="0B1D1CDA" w14:textId="77777777" w:rsidR="006D6E38" w:rsidRPr="008263A0" w:rsidRDefault="006D6E38" w:rsidP="00E87B18">
      <w:pPr>
        <w:spacing w:after="0"/>
      </w:pPr>
      <w:r w:rsidRPr="008263A0">
        <w:t>Jason S. Shapiro, MD, MA</w:t>
      </w:r>
    </w:p>
    <w:p w14:paraId="76E8A0FF" w14:textId="77777777" w:rsidR="006D6E38" w:rsidRPr="008263A0" w:rsidRDefault="006D6E38" w:rsidP="00E87B18">
      <w:pPr>
        <w:spacing w:after="0"/>
      </w:pPr>
      <w:r w:rsidRPr="008263A0">
        <w:t>Kimberly Souffront PhD, FNP-BC, RN</w:t>
      </w:r>
    </w:p>
    <w:p w14:paraId="5575539E" w14:textId="77777777" w:rsidR="006D6E38" w:rsidRPr="008263A0" w:rsidRDefault="006D6E38" w:rsidP="00E87B18">
      <w:pPr>
        <w:spacing w:after="0"/>
      </w:pPr>
      <w:r w:rsidRPr="008263A0">
        <w:t>Cindy Clesca, MA</w:t>
      </w:r>
    </w:p>
    <w:p w14:paraId="1115AD57" w14:textId="77777777" w:rsidR="006D6E38" w:rsidRPr="008263A0" w:rsidRDefault="006D6E38" w:rsidP="00E87B18">
      <w:pPr>
        <w:spacing w:after="0"/>
      </w:pPr>
      <w:r w:rsidRPr="008263A0">
        <w:t>Elizabeth Linton, MPH</w:t>
      </w:r>
    </w:p>
    <w:p w14:paraId="07A7AD63" w14:textId="77777777" w:rsidR="00A00C77" w:rsidRPr="008263A0" w:rsidRDefault="006D6E38" w:rsidP="00E87B18">
      <w:pPr>
        <w:spacing w:after="0"/>
      </w:pPr>
      <w:r w:rsidRPr="008263A0">
        <w:t>Gery Ryan PhD, MA</w:t>
      </w:r>
    </w:p>
    <w:p w14:paraId="46B36D15" w14:textId="77777777" w:rsidR="003471A2" w:rsidRPr="008263A0" w:rsidRDefault="003471A2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 xml:space="preserve">  </w:t>
      </w:r>
    </w:p>
    <w:p w14:paraId="6C6C885B" w14:textId="77777777" w:rsidR="003471A2" w:rsidRPr="008263A0" w:rsidRDefault="00556DF1" w:rsidP="00E87B18">
      <w:pPr>
        <w:spacing w:after="0"/>
        <w:rPr>
          <w:rFonts w:cstheme="minorHAnsi"/>
          <w:b/>
        </w:rPr>
      </w:pPr>
      <w:r w:rsidRPr="008263A0">
        <w:rPr>
          <w:rFonts w:cstheme="minorHAnsi"/>
          <w:b/>
          <w:u w:val="single"/>
        </w:rPr>
        <w:t>RTI INTERNATIONAL</w:t>
      </w:r>
      <w:r w:rsidR="00A00C77" w:rsidRPr="008263A0">
        <w:rPr>
          <w:rFonts w:cstheme="minorHAnsi"/>
          <w:b/>
          <w:u w:val="single"/>
        </w:rPr>
        <w:t xml:space="preserve"> </w:t>
      </w:r>
    </w:p>
    <w:p w14:paraId="1AB80113" w14:textId="47BB4001" w:rsidR="00556DF1" w:rsidRPr="008263A0" w:rsidRDefault="00556DF1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Barbara L Kroner</w:t>
      </w:r>
      <w:r w:rsidR="00CA7C8E" w:rsidRPr="008263A0">
        <w:rPr>
          <w:rFonts w:cstheme="minorHAnsi"/>
        </w:rPr>
        <w:t>, PhD</w:t>
      </w:r>
    </w:p>
    <w:p w14:paraId="200DECAD" w14:textId="1BE89E4C" w:rsidR="00556DF1" w:rsidRPr="008263A0" w:rsidRDefault="00556DF1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Lucia Rojas-Smith</w:t>
      </w:r>
      <w:r w:rsidR="00CA7C8E" w:rsidRPr="008263A0">
        <w:rPr>
          <w:rFonts w:cstheme="minorHAnsi"/>
        </w:rPr>
        <w:t xml:space="preserve">, </w:t>
      </w:r>
      <w:r w:rsidR="004754D1" w:rsidRPr="008263A0">
        <w:rPr>
          <w:rFonts w:cstheme="minorHAnsi"/>
        </w:rPr>
        <w:t>DrPH</w:t>
      </w:r>
    </w:p>
    <w:p w14:paraId="513D7A38" w14:textId="3DEA6B00" w:rsidR="00556DF1" w:rsidRPr="008263A0" w:rsidRDefault="00556DF1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Tabitha Hendershot</w:t>
      </w:r>
      <w:r w:rsidR="00CA7C8E" w:rsidRPr="008263A0">
        <w:rPr>
          <w:rFonts w:cstheme="minorHAnsi"/>
        </w:rPr>
        <w:t>, B</w:t>
      </w:r>
      <w:r w:rsidR="0019269F" w:rsidRPr="008263A0">
        <w:rPr>
          <w:rFonts w:cstheme="minorHAnsi"/>
        </w:rPr>
        <w:t>A</w:t>
      </w:r>
    </w:p>
    <w:p w14:paraId="3E869A39" w14:textId="65611950" w:rsidR="00556DF1" w:rsidRPr="008263A0" w:rsidRDefault="00556DF1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Lisa DiMartino</w:t>
      </w:r>
      <w:r w:rsidR="00CA7C8E" w:rsidRPr="008263A0">
        <w:rPr>
          <w:rFonts w:cstheme="minorHAnsi"/>
        </w:rPr>
        <w:t>, PhD</w:t>
      </w:r>
      <w:r w:rsidR="004754D1" w:rsidRPr="008263A0">
        <w:rPr>
          <w:rFonts w:cstheme="minorHAnsi"/>
        </w:rPr>
        <w:t>, MPH</w:t>
      </w:r>
    </w:p>
    <w:p w14:paraId="5915072D" w14:textId="5FC958EB" w:rsidR="0082122E" w:rsidRPr="008263A0" w:rsidRDefault="0082122E" w:rsidP="00E87B18">
      <w:pPr>
        <w:spacing w:after="0"/>
      </w:pPr>
      <w:r w:rsidRPr="008263A0">
        <w:t>Lisa Cox, MS</w:t>
      </w:r>
    </w:p>
    <w:p w14:paraId="35822F3B" w14:textId="497AE086" w:rsidR="00E87B18" w:rsidRPr="008263A0" w:rsidRDefault="00556DF1" w:rsidP="00E87B18">
      <w:pPr>
        <w:spacing w:after="0"/>
        <w:rPr>
          <w:rFonts w:cstheme="minorHAnsi"/>
        </w:rPr>
      </w:pPr>
      <w:r w:rsidRPr="008263A0">
        <w:rPr>
          <w:rFonts w:cstheme="minorHAnsi"/>
        </w:rPr>
        <w:t>Sara Jacobs</w:t>
      </w:r>
      <w:r w:rsidR="00CA7C8E" w:rsidRPr="008263A0">
        <w:rPr>
          <w:rFonts w:cstheme="minorHAnsi"/>
        </w:rPr>
        <w:t>, PhD</w:t>
      </w:r>
    </w:p>
    <w:p w14:paraId="6A51F2BF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lastRenderedPageBreak/>
        <w:t>Whitney Battestilli, BA</w:t>
      </w:r>
    </w:p>
    <w:p w14:paraId="64DA7EA6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Donald Brambilla, PhD</w:t>
      </w:r>
    </w:p>
    <w:p w14:paraId="2D398A69" w14:textId="77777777" w:rsidR="00E87B18" w:rsidRPr="008263A0" w:rsidRDefault="00E87B18" w:rsidP="00D14BA2">
      <w:pPr>
        <w:spacing w:after="0"/>
      </w:pPr>
      <w:r w:rsidRPr="008263A0">
        <w:t>Liliana Preiss, MS</w:t>
      </w:r>
    </w:p>
    <w:p w14:paraId="137FAB66" w14:textId="77777777" w:rsidR="00E87B18" w:rsidRPr="008263A0" w:rsidRDefault="00E87B18" w:rsidP="00D14BA2">
      <w:pPr>
        <w:spacing w:after="0"/>
      </w:pPr>
      <w:r w:rsidRPr="008263A0">
        <w:t>Norma Pugh, MS</w:t>
      </w:r>
    </w:p>
    <w:p w14:paraId="0A046214" w14:textId="6533543B" w:rsidR="00E87B18" w:rsidRPr="008263A0" w:rsidRDefault="00E87B18" w:rsidP="00D14BA2">
      <w:pPr>
        <w:spacing w:after="0"/>
        <w:rPr>
          <w:rFonts w:cstheme="minorHAnsi"/>
        </w:rPr>
      </w:pPr>
    </w:p>
    <w:p w14:paraId="42BF901A" w14:textId="77777777" w:rsidR="00E87B18" w:rsidRPr="008263A0" w:rsidRDefault="00E87B18" w:rsidP="00D14BA2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NHLBI, Bethesda, MA</w:t>
      </w:r>
    </w:p>
    <w:p w14:paraId="32929171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Sharon M Smith, PhD</w:t>
      </w:r>
    </w:p>
    <w:p w14:paraId="6EDFEA4C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Harvey Luksenberg, MD</w:t>
      </w:r>
    </w:p>
    <w:p w14:paraId="723F4BDF" w14:textId="7ED6CBC1" w:rsidR="00E87B18" w:rsidRPr="008263A0" w:rsidRDefault="00E87B18" w:rsidP="00D14BA2">
      <w:pPr>
        <w:spacing w:after="0"/>
      </w:pPr>
      <w:r w:rsidRPr="008263A0">
        <w:rPr>
          <w:rFonts w:cstheme="minorHAnsi"/>
        </w:rPr>
        <w:t>Marlene Peters-</w:t>
      </w:r>
      <w:r w:rsidRPr="008263A0">
        <w:t>Lawrence, BSN, RN</w:t>
      </w:r>
    </w:p>
    <w:p w14:paraId="014E9AEF" w14:textId="7ED6CBC1" w:rsidR="00E87B18" w:rsidRPr="008263A0" w:rsidRDefault="00E87B18" w:rsidP="00D14BA2">
      <w:pPr>
        <w:spacing w:after="0"/>
      </w:pPr>
      <w:r w:rsidRPr="008263A0">
        <w:t>Cheryl Boyce, PhD</w:t>
      </w:r>
    </w:p>
    <w:p w14:paraId="3F9A6C1C" w14:textId="77777777" w:rsidR="00E87B18" w:rsidRPr="008263A0" w:rsidRDefault="00E87B18" w:rsidP="00D14BA2">
      <w:pPr>
        <w:spacing w:after="0"/>
      </w:pPr>
      <w:r w:rsidRPr="008263A0">
        <w:t>Ellen Werner, PhD</w:t>
      </w:r>
    </w:p>
    <w:p w14:paraId="7D3359C2" w14:textId="79AF38B0" w:rsidR="00E87B18" w:rsidRPr="008263A0" w:rsidRDefault="00E87B18" w:rsidP="00D14BA2">
      <w:pPr>
        <w:spacing w:after="0"/>
        <w:rPr>
          <w:rFonts w:cstheme="minorHAnsi"/>
        </w:rPr>
      </w:pPr>
    </w:p>
    <w:p w14:paraId="3DFEE647" w14:textId="77777777" w:rsidR="00E87B18" w:rsidRPr="008263A0" w:rsidRDefault="00E87B18" w:rsidP="00D14BA2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>LURIE CHILDRENS, Chicago, IL</w:t>
      </w:r>
    </w:p>
    <w:p w14:paraId="631B5AD4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Alexis Thompson, MD</w:t>
      </w:r>
    </w:p>
    <w:p w14:paraId="57ECE579" w14:textId="77777777" w:rsidR="00E87B18" w:rsidRPr="008263A0" w:rsidRDefault="00E87B18" w:rsidP="00D14BA2">
      <w:pPr>
        <w:spacing w:after="0"/>
        <w:rPr>
          <w:rFonts w:cstheme="minorHAnsi"/>
        </w:rPr>
      </w:pPr>
    </w:p>
    <w:p w14:paraId="43945E48" w14:textId="77777777" w:rsidR="00E87B18" w:rsidRPr="008263A0" w:rsidRDefault="00E87B18" w:rsidP="00D14BA2">
      <w:pPr>
        <w:spacing w:after="0"/>
        <w:rPr>
          <w:rFonts w:cstheme="minorHAnsi"/>
          <w:b/>
          <w:u w:val="single"/>
        </w:rPr>
      </w:pPr>
      <w:r w:rsidRPr="008263A0">
        <w:rPr>
          <w:rFonts w:cstheme="minorHAnsi"/>
          <w:b/>
          <w:u w:val="single"/>
        </w:rPr>
        <w:t xml:space="preserve">University of Chicago, Chicago, IL </w:t>
      </w:r>
    </w:p>
    <w:p w14:paraId="6EE5B890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Kim Erwin, MDes</w:t>
      </w:r>
    </w:p>
    <w:p w14:paraId="7DE6597B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Andrea Lamont, PhD</w:t>
      </w:r>
    </w:p>
    <w:p w14:paraId="0903B68D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Molly Martin, MD, MAPP</w:t>
      </w:r>
    </w:p>
    <w:p w14:paraId="6E7F043B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Sarah Norell, MDes, MFA</w:t>
      </w:r>
    </w:p>
    <w:p w14:paraId="19D23071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Ananta Pandit, MD</w:t>
      </w:r>
    </w:p>
    <w:p w14:paraId="2F990CD5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Kay Saving, MD</w:t>
      </w:r>
    </w:p>
    <w:p w14:paraId="1D8E208C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Robin Shannon, DNP, RN</w:t>
      </w:r>
    </w:p>
    <w:p w14:paraId="7083542D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Robert Winn, MD</w:t>
      </w:r>
    </w:p>
    <w:p w14:paraId="794140D3" w14:textId="41B67883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Leslie Zun, MD</w:t>
      </w:r>
    </w:p>
    <w:p w14:paraId="5760CFDE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 xml:space="preserve">Taif Hassan, MD </w:t>
      </w:r>
    </w:p>
    <w:p w14:paraId="3813632C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 xml:space="preserve">Patricia Lasley, MPH </w:t>
      </w:r>
    </w:p>
    <w:p w14:paraId="5AD05B8F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 xml:space="preserve">Kristin Monnard, MPH </w:t>
      </w:r>
    </w:p>
    <w:p w14:paraId="06556F38" w14:textId="77777777" w:rsidR="00E87B18" w:rsidRPr="008263A0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 xml:space="preserve">Judith Nocek, PhD </w:t>
      </w:r>
    </w:p>
    <w:p w14:paraId="16986AE6" w14:textId="77777777" w:rsidR="00E87B18" w:rsidRPr="00E87B18" w:rsidRDefault="00E87B18" w:rsidP="00D14BA2">
      <w:pPr>
        <w:spacing w:after="0"/>
        <w:rPr>
          <w:rFonts w:cstheme="minorHAnsi"/>
        </w:rPr>
      </w:pPr>
      <w:r w:rsidRPr="008263A0">
        <w:rPr>
          <w:rFonts w:cstheme="minorHAnsi"/>
        </w:rPr>
        <w:t>Pamela Roesch, MPH</w:t>
      </w:r>
      <w:bookmarkStart w:id="0" w:name="_GoBack"/>
      <w:bookmarkEnd w:id="0"/>
      <w:r w:rsidRPr="00E87B18">
        <w:rPr>
          <w:rFonts w:cstheme="minorHAnsi"/>
        </w:rPr>
        <w:t> </w:t>
      </w:r>
    </w:p>
    <w:p w14:paraId="5DCAEC36" w14:textId="4CD4CA3A" w:rsidR="00E87B18" w:rsidRDefault="00E87B18" w:rsidP="00D14BA2">
      <w:pPr>
        <w:spacing w:after="0"/>
        <w:rPr>
          <w:rFonts w:cstheme="minorHAnsi"/>
        </w:rPr>
      </w:pPr>
    </w:p>
    <w:p w14:paraId="1A5F0184" w14:textId="77777777" w:rsidR="00E87B18" w:rsidRDefault="00E87B18" w:rsidP="00D14BA2">
      <w:pPr>
        <w:spacing w:after="0"/>
        <w:rPr>
          <w:rFonts w:cstheme="minorHAnsi"/>
        </w:rPr>
      </w:pPr>
    </w:p>
    <w:p w14:paraId="2DF4F224" w14:textId="28FA17AF" w:rsidR="00E87B18" w:rsidRDefault="00E87B18" w:rsidP="00D14BA2">
      <w:pPr>
        <w:spacing w:after="0"/>
        <w:rPr>
          <w:rFonts w:cstheme="minorHAnsi"/>
        </w:rPr>
      </w:pPr>
    </w:p>
    <w:p w14:paraId="1D6B6ECA" w14:textId="3D860989" w:rsidR="00E87B18" w:rsidRDefault="00E87B18" w:rsidP="00D14BA2">
      <w:pPr>
        <w:spacing w:after="0"/>
        <w:rPr>
          <w:rFonts w:cstheme="minorHAnsi"/>
        </w:rPr>
      </w:pPr>
    </w:p>
    <w:p w14:paraId="5A28918D" w14:textId="6164C4AF" w:rsidR="00E87B18" w:rsidRDefault="00E87B18" w:rsidP="00D14BA2">
      <w:pPr>
        <w:spacing w:after="0"/>
        <w:rPr>
          <w:rFonts w:cstheme="minorHAnsi"/>
        </w:rPr>
      </w:pPr>
    </w:p>
    <w:p w14:paraId="71DA4E14" w14:textId="5EF253AB" w:rsidR="00E87B18" w:rsidRDefault="00E87B18" w:rsidP="00D14BA2">
      <w:pPr>
        <w:spacing w:after="0"/>
        <w:rPr>
          <w:rFonts w:cstheme="minorHAnsi"/>
        </w:rPr>
      </w:pPr>
    </w:p>
    <w:p w14:paraId="1180B173" w14:textId="11243297" w:rsidR="00E87B18" w:rsidRDefault="00E87B18" w:rsidP="00D14BA2">
      <w:pPr>
        <w:spacing w:after="0"/>
        <w:rPr>
          <w:rFonts w:cstheme="minorHAnsi"/>
        </w:rPr>
      </w:pPr>
    </w:p>
    <w:p w14:paraId="34B58BF8" w14:textId="33C77D04" w:rsidR="00E87B18" w:rsidRDefault="00E87B18" w:rsidP="00D14BA2">
      <w:pPr>
        <w:spacing w:after="0"/>
        <w:rPr>
          <w:rFonts w:cstheme="minorHAnsi"/>
        </w:rPr>
      </w:pPr>
    </w:p>
    <w:p w14:paraId="0713C6B7" w14:textId="1CBB202B" w:rsidR="00E87B18" w:rsidRDefault="00E87B18" w:rsidP="00D14BA2">
      <w:pPr>
        <w:spacing w:after="0"/>
        <w:rPr>
          <w:rFonts w:cstheme="minorHAnsi"/>
        </w:rPr>
      </w:pPr>
    </w:p>
    <w:p w14:paraId="51CDC240" w14:textId="5DA1E6AB" w:rsidR="00E87B18" w:rsidRDefault="00E87B18" w:rsidP="00D14BA2">
      <w:pPr>
        <w:spacing w:after="0"/>
        <w:rPr>
          <w:rFonts w:cstheme="minorHAnsi"/>
        </w:rPr>
      </w:pPr>
    </w:p>
    <w:p w14:paraId="271B0AA9" w14:textId="5374B562" w:rsidR="00E87B18" w:rsidRDefault="00E87B18" w:rsidP="00D14BA2">
      <w:pPr>
        <w:spacing w:after="0"/>
        <w:rPr>
          <w:rFonts w:cstheme="minorHAnsi"/>
        </w:rPr>
      </w:pPr>
    </w:p>
    <w:p w14:paraId="3F5F4F16" w14:textId="4669DAB4" w:rsidR="00E87B18" w:rsidRDefault="00E87B18" w:rsidP="00D14BA2">
      <w:pPr>
        <w:spacing w:after="0"/>
        <w:rPr>
          <w:rFonts w:cstheme="minorHAnsi"/>
        </w:rPr>
      </w:pPr>
    </w:p>
    <w:p w14:paraId="65F811D1" w14:textId="5108BC35" w:rsidR="00E87B18" w:rsidRDefault="00E87B18" w:rsidP="00D14BA2">
      <w:pPr>
        <w:spacing w:after="0"/>
        <w:rPr>
          <w:rFonts w:cstheme="minorHAnsi"/>
        </w:rPr>
      </w:pPr>
    </w:p>
    <w:p w14:paraId="57291B10" w14:textId="5F001E89" w:rsidR="00D14BA2" w:rsidRDefault="00D14BA2" w:rsidP="00D14BA2">
      <w:pPr>
        <w:spacing w:after="0"/>
        <w:rPr>
          <w:rFonts w:cstheme="minorHAnsi"/>
        </w:rPr>
      </w:pPr>
    </w:p>
    <w:p w14:paraId="22A052ED" w14:textId="7B9A09D0" w:rsidR="00D14BA2" w:rsidRDefault="00D14BA2" w:rsidP="00D14BA2">
      <w:pPr>
        <w:spacing w:after="0"/>
        <w:rPr>
          <w:rFonts w:cstheme="minorHAnsi"/>
        </w:rPr>
      </w:pPr>
    </w:p>
    <w:p w14:paraId="5F7767D9" w14:textId="02D7D045" w:rsidR="00D14BA2" w:rsidRDefault="00D14BA2" w:rsidP="00D14BA2">
      <w:pPr>
        <w:spacing w:after="0"/>
        <w:rPr>
          <w:rFonts w:cstheme="minorHAnsi"/>
        </w:rPr>
      </w:pPr>
    </w:p>
    <w:p w14:paraId="2C5D91C7" w14:textId="1CAE474E" w:rsidR="00D14BA2" w:rsidRDefault="00D14BA2" w:rsidP="00D14BA2">
      <w:pPr>
        <w:spacing w:after="0"/>
        <w:rPr>
          <w:rFonts w:cstheme="minorHAnsi"/>
        </w:rPr>
      </w:pPr>
    </w:p>
    <w:p w14:paraId="64F234CE" w14:textId="3AE0A8E4" w:rsidR="00D14BA2" w:rsidRDefault="00D14BA2" w:rsidP="00D14BA2">
      <w:pPr>
        <w:spacing w:after="0"/>
        <w:rPr>
          <w:rFonts w:cstheme="minorHAnsi"/>
        </w:rPr>
      </w:pPr>
    </w:p>
    <w:p w14:paraId="57BBF570" w14:textId="60C3B5E2" w:rsidR="00D14BA2" w:rsidRDefault="00D14BA2" w:rsidP="00D14BA2">
      <w:pPr>
        <w:spacing w:after="0"/>
        <w:rPr>
          <w:rFonts w:cstheme="minorHAnsi"/>
        </w:rPr>
      </w:pPr>
    </w:p>
    <w:p w14:paraId="4F258408" w14:textId="6D46F414" w:rsidR="00D14BA2" w:rsidRDefault="00D14BA2" w:rsidP="00D14BA2">
      <w:pPr>
        <w:spacing w:after="0"/>
        <w:rPr>
          <w:rFonts w:cstheme="minorHAnsi"/>
        </w:rPr>
      </w:pPr>
    </w:p>
    <w:p w14:paraId="560EA6EA" w14:textId="0B263E65" w:rsidR="00D14BA2" w:rsidRDefault="00D14BA2" w:rsidP="00D14BA2">
      <w:pPr>
        <w:spacing w:after="0"/>
        <w:rPr>
          <w:rFonts w:cstheme="minorHAnsi"/>
        </w:rPr>
      </w:pPr>
    </w:p>
    <w:p w14:paraId="553464EF" w14:textId="56110029" w:rsidR="00D14BA2" w:rsidRDefault="00D14BA2" w:rsidP="00D14BA2">
      <w:pPr>
        <w:spacing w:after="0"/>
        <w:rPr>
          <w:rFonts w:cstheme="minorHAnsi"/>
        </w:rPr>
      </w:pPr>
    </w:p>
    <w:p w14:paraId="65400ED7" w14:textId="65864829" w:rsidR="00D14BA2" w:rsidRDefault="00D14BA2" w:rsidP="00D14BA2">
      <w:pPr>
        <w:spacing w:after="0"/>
        <w:rPr>
          <w:rFonts w:cstheme="minorHAnsi"/>
        </w:rPr>
      </w:pPr>
    </w:p>
    <w:p w14:paraId="6B8B48F9" w14:textId="597B70DE" w:rsidR="00D14BA2" w:rsidRDefault="00D14BA2" w:rsidP="00D14BA2">
      <w:pPr>
        <w:spacing w:after="0"/>
        <w:rPr>
          <w:rFonts w:cstheme="minorHAnsi"/>
        </w:rPr>
      </w:pPr>
    </w:p>
    <w:p w14:paraId="6FA5CA97" w14:textId="4659E9CF" w:rsidR="00D14BA2" w:rsidRDefault="00D14BA2" w:rsidP="00D14BA2">
      <w:pPr>
        <w:spacing w:after="0"/>
        <w:rPr>
          <w:rFonts w:cstheme="minorHAnsi"/>
        </w:rPr>
      </w:pPr>
    </w:p>
    <w:p w14:paraId="026B73DC" w14:textId="77777777" w:rsidR="00D14BA2" w:rsidRDefault="00D14BA2" w:rsidP="00D14BA2">
      <w:pPr>
        <w:spacing w:after="0"/>
        <w:rPr>
          <w:rFonts w:cstheme="minorHAnsi"/>
        </w:rPr>
      </w:pPr>
    </w:p>
    <w:p w14:paraId="6DA7B4D4" w14:textId="55D10FE4" w:rsidR="00E87B18" w:rsidRDefault="00E87B18" w:rsidP="00D14BA2">
      <w:pPr>
        <w:spacing w:after="0"/>
        <w:rPr>
          <w:rFonts w:cstheme="minorHAnsi"/>
        </w:rPr>
      </w:pPr>
    </w:p>
    <w:p w14:paraId="505B86CD" w14:textId="624F52AB" w:rsidR="00E87B18" w:rsidRDefault="00E87B18" w:rsidP="00D14BA2">
      <w:pPr>
        <w:spacing w:after="0"/>
        <w:rPr>
          <w:rFonts w:cstheme="minorHAnsi"/>
        </w:rPr>
      </w:pPr>
    </w:p>
    <w:p w14:paraId="18234F0D" w14:textId="77777777" w:rsidR="00E87B18" w:rsidRDefault="00E87B18" w:rsidP="00D14BA2">
      <w:pPr>
        <w:spacing w:after="0"/>
        <w:rPr>
          <w:rFonts w:cstheme="minorHAnsi"/>
        </w:rPr>
      </w:pPr>
    </w:p>
    <w:p w14:paraId="568B7FA9" w14:textId="3801CF8A" w:rsidR="00E87B18" w:rsidRDefault="00E87B18" w:rsidP="00D14BA2">
      <w:pPr>
        <w:spacing w:after="0"/>
        <w:rPr>
          <w:rFonts w:cstheme="minorHAnsi"/>
        </w:rPr>
      </w:pPr>
    </w:p>
    <w:p w14:paraId="38839FD9" w14:textId="2C9822F2" w:rsidR="00E87B18" w:rsidRDefault="00E87B18" w:rsidP="00D14BA2">
      <w:pPr>
        <w:spacing w:after="0"/>
        <w:rPr>
          <w:rFonts w:cstheme="minorHAnsi"/>
        </w:rPr>
      </w:pPr>
    </w:p>
    <w:p w14:paraId="638172F5" w14:textId="7824010F" w:rsidR="00E87B18" w:rsidRDefault="00E87B18" w:rsidP="00D14BA2">
      <w:pPr>
        <w:spacing w:after="0"/>
        <w:rPr>
          <w:rFonts w:cstheme="minorHAnsi"/>
        </w:rPr>
      </w:pPr>
    </w:p>
    <w:p w14:paraId="18499769" w14:textId="5A424D77" w:rsidR="00E87B18" w:rsidRDefault="00E87B18" w:rsidP="00D14BA2">
      <w:pPr>
        <w:spacing w:after="0"/>
        <w:rPr>
          <w:rFonts w:cstheme="minorHAnsi"/>
        </w:rPr>
      </w:pPr>
    </w:p>
    <w:p w14:paraId="2BF126AE" w14:textId="30E8DAED" w:rsidR="003471A2" w:rsidRPr="003471A2" w:rsidRDefault="003471A2" w:rsidP="00D14BA2">
      <w:pPr>
        <w:spacing w:after="0"/>
        <w:rPr>
          <w:rFonts w:cstheme="minorHAnsi"/>
        </w:rPr>
        <w:sectPr w:rsidR="003471A2" w:rsidRPr="003471A2" w:rsidSect="00E20609">
          <w:pgSz w:w="12240" w:h="15840"/>
          <w:pgMar w:top="1008" w:right="1440" w:bottom="1008" w:left="1440" w:header="720" w:footer="720" w:gutter="0"/>
          <w:cols w:num="2" w:space="720"/>
          <w:docGrid w:linePitch="360"/>
        </w:sectPr>
      </w:pPr>
    </w:p>
    <w:p w14:paraId="1FC72B12" w14:textId="459FA523" w:rsidR="005B01DA" w:rsidRPr="00FE246F" w:rsidRDefault="005B01DA" w:rsidP="00D14BA2">
      <w:pPr>
        <w:rPr>
          <w:rFonts w:eastAsia="Times New Roman" w:cstheme="minorHAnsi"/>
          <w:color w:val="000000"/>
        </w:rPr>
      </w:pPr>
    </w:p>
    <w:sectPr w:rsidR="005B01DA" w:rsidRPr="00FE246F" w:rsidSect="00E20609">
      <w:type w:val="continuous"/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FB519" w14:textId="77777777" w:rsidR="007E4272" w:rsidRDefault="007E4272" w:rsidP="009E6D1C">
      <w:pPr>
        <w:spacing w:after="0" w:line="240" w:lineRule="auto"/>
      </w:pPr>
      <w:r>
        <w:separator/>
      </w:r>
    </w:p>
  </w:endnote>
  <w:endnote w:type="continuationSeparator" w:id="0">
    <w:p w14:paraId="4EECDC84" w14:textId="77777777" w:rsidR="007E4272" w:rsidRDefault="007E4272" w:rsidP="009E6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37788" w14:textId="77777777" w:rsidR="007E4272" w:rsidRDefault="007E4272" w:rsidP="009E6D1C">
      <w:pPr>
        <w:spacing w:after="0" w:line="240" w:lineRule="auto"/>
      </w:pPr>
      <w:r>
        <w:separator/>
      </w:r>
    </w:p>
  </w:footnote>
  <w:footnote w:type="continuationSeparator" w:id="0">
    <w:p w14:paraId="1753EAB5" w14:textId="77777777" w:rsidR="007E4272" w:rsidRDefault="007E4272" w:rsidP="009E6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1753D"/>
    <w:multiLevelType w:val="hybridMultilevel"/>
    <w:tmpl w:val="401838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543"/>
    <w:rsid w:val="0019269F"/>
    <w:rsid w:val="001D5478"/>
    <w:rsid w:val="002172ED"/>
    <w:rsid w:val="00256B0E"/>
    <w:rsid w:val="002B6328"/>
    <w:rsid w:val="003471A2"/>
    <w:rsid w:val="003767C1"/>
    <w:rsid w:val="003B5543"/>
    <w:rsid w:val="003F100C"/>
    <w:rsid w:val="00443C01"/>
    <w:rsid w:val="004754D1"/>
    <w:rsid w:val="004820FB"/>
    <w:rsid w:val="004C3D84"/>
    <w:rsid w:val="00556DF1"/>
    <w:rsid w:val="005B01DA"/>
    <w:rsid w:val="005C7E6E"/>
    <w:rsid w:val="006D6E38"/>
    <w:rsid w:val="007222D7"/>
    <w:rsid w:val="007362A1"/>
    <w:rsid w:val="007E4272"/>
    <w:rsid w:val="0082122E"/>
    <w:rsid w:val="008263A0"/>
    <w:rsid w:val="00957E07"/>
    <w:rsid w:val="00963A56"/>
    <w:rsid w:val="009E6D1C"/>
    <w:rsid w:val="00A00C77"/>
    <w:rsid w:val="00BA5BE2"/>
    <w:rsid w:val="00C936A3"/>
    <w:rsid w:val="00CA7C8E"/>
    <w:rsid w:val="00D14BA2"/>
    <w:rsid w:val="00D55373"/>
    <w:rsid w:val="00D61E62"/>
    <w:rsid w:val="00DB75AB"/>
    <w:rsid w:val="00E11425"/>
    <w:rsid w:val="00E20609"/>
    <w:rsid w:val="00E40D89"/>
    <w:rsid w:val="00E46D5F"/>
    <w:rsid w:val="00E87B18"/>
    <w:rsid w:val="00FE246F"/>
    <w:rsid w:val="377ED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F12702"/>
  <w15:docId w15:val="{186603AD-4E5F-47E5-9D42-5C5255B3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6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E6D1C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D1C"/>
  </w:style>
  <w:style w:type="paragraph" w:styleId="Footer">
    <w:name w:val="footer"/>
    <w:basedOn w:val="Normal"/>
    <w:link w:val="FooterChar"/>
    <w:uiPriority w:val="99"/>
    <w:unhideWhenUsed/>
    <w:rsid w:val="009E6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D1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2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2E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E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E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9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8FCA5B8BBE24AA97A3CAB88B31C86" ma:contentTypeVersion="4" ma:contentTypeDescription="Create a new document." ma:contentTypeScope="" ma:versionID="b8cefee82529d09127b521774f1862c0">
  <xsd:schema xmlns:xsd="http://www.w3.org/2001/XMLSchema" xmlns:xs="http://www.w3.org/2001/XMLSchema" xmlns:p="http://schemas.microsoft.com/office/2006/metadata/properties" xmlns:ns2="2721b9ce-f97d-4ba7-8991-dee637af75f7" targetNamespace="http://schemas.microsoft.com/office/2006/metadata/properties" ma:root="true" ma:fieldsID="7c76c670aa975d1de3c167a3aedd2590" ns2:_="">
    <xsd:import namespace="2721b9ce-f97d-4ba7-8991-dee637af7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1b9ce-f97d-4ba7-8991-dee637af7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C321C-9DBC-4761-A74B-08BEA72D2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21b9ce-f97d-4ba7-8991-dee637af7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3708FB-B320-4E3F-8017-7EE28DA5C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CB0B7B-4D96-4C4C-9867-7CC6DC756C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D078CB-F83B-40DD-868B-A57C0FFA2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er, Barbara</dc:creator>
  <cp:keywords/>
  <dc:description/>
  <cp:lastModifiedBy>Lingzi Luo</cp:lastModifiedBy>
  <cp:revision>2</cp:revision>
  <dcterms:created xsi:type="dcterms:W3CDTF">2020-12-20T12:54:00Z</dcterms:created>
  <dcterms:modified xsi:type="dcterms:W3CDTF">2020-12-2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8FCA5B8BBE24AA97A3CAB88B31C86</vt:lpwstr>
  </property>
</Properties>
</file>